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54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2"/>
        <w:gridCol w:w="1102"/>
        <w:gridCol w:w="998"/>
        <w:gridCol w:w="980"/>
        <w:gridCol w:w="980"/>
        <w:gridCol w:w="980"/>
        <w:gridCol w:w="982"/>
        <w:gridCol w:w="1010"/>
        <w:gridCol w:w="998"/>
      </w:tblGrid>
      <w:tr w:rsidR="002B74FD" w:rsidRPr="00237C05" w:rsidTr="00237C05">
        <w:trPr>
          <w:trHeight w:val="355"/>
          <w:jc w:val="center"/>
        </w:trPr>
        <w:tc>
          <w:tcPr>
            <w:tcW w:w="51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B74FD" w:rsidRPr="00237C05" w:rsidRDefault="002B74FD" w:rsidP="0023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23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level</w:t>
            </w:r>
          </w:p>
        </w:tc>
        <w:tc>
          <w:tcPr>
            <w:tcW w:w="110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2B74FD" w:rsidRPr="00237C05" w:rsidRDefault="002B74FD" w:rsidP="0023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23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nominal concentration (</w:t>
            </w:r>
            <w:r w:rsidR="00BC664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µ</w:t>
            </w:r>
            <w:r w:rsidRPr="0023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g/mL)</w:t>
            </w:r>
          </w:p>
        </w:tc>
        <w:tc>
          <w:tcPr>
            <w:tcW w:w="99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2B74FD" w:rsidRPr="00237C05" w:rsidRDefault="002B74FD" w:rsidP="0023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23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observed standard deviation (</w:t>
            </w:r>
            <w:r w:rsidR="00BC664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µ</w:t>
            </w:r>
            <w:bookmarkStart w:id="0" w:name="_GoBack"/>
            <w:bookmarkEnd w:id="0"/>
            <w:r w:rsidRPr="0023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g/mL)</w:t>
            </w:r>
          </w:p>
        </w:tc>
        <w:tc>
          <w:tcPr>
            <w:tcW w:w="593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B74FD" w:rsidRPr="00237C05" w:rsidRDefault="003B093F" w:rsidP="003B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p</w:t>
            </w:r>
            <w:r w:rsidR="002B74FD" w:rsidRPr="0023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redict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/observed</w:t>
            </w:r>
            <w:r w:rsidR="002B74FD" w:rsidRPr="0023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 xml:space="preserve"> standard devia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 xml:space="preserve"> (%)</w:t>
            </w:r>
          </w:p>
        </w:tc>
      </w:tr>
      <w:tr w:rsidR="002B74FD" w:rsidRPr="00237C05" w:rsidTr="00237C05">
        <w:trPr>
          <w:trHeight w:val="600"/>
          <w:jc w:val="center"/>
        </w:trPr>
        <w:tc>
          <w:tcPr>
            <w:tcW w:w="51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B74FD" w:rsidRPr="00237C05" w:rsidRDefault="002B74FD" w:rsidP="0023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110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B74FD" w:rsidRPr="00237C05" w:rsidRDefault="002B74FD" w:rsidP="0023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99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B74FD" w:rsidRPr="00237C05" w:rsidRDefault="002B74FD" w:rsidP="0023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B74FD" w:rsidRPr="00237C05" w:rsidRDefault="00996B91" w:rsidP="0023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23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Theil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74FD" w:rsidRPr="00237C05" w:rsidRDefault="002B74FD" w:rsidP="0023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23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Theil-Siegel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B74FD" w:rsidRPr="00237C05" w:rsidRDefault="002B74FD" w:rsidP="0023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23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WLS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B74FD" w:rsidRPr="00237C05" w:rsidRDefault="002B74FD" w:rsidP="0023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23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OLS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B74FD" w:rsidRPr="00237C05" w:rsidRDefault="002B74FD" w:rsidP="0023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23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2</w:t>
            </w:r>
            <w:r w:rsidRPr="0023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hu-HU"/>
              </w:rPr>
              <w:t>nd</w:t>
            </w:r>
            <w:r w:rsidRPr="0023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-order polynomial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B74FD" w:rsidRPr="00237C05" w:rsidRDefault="002B74FD" w:rsidP="0023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23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3</w:t>
            </w:r>
            <w:r w:rsidRPr="0023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hu-HU"/>
              </w:rPr>
              <w:t>rd</w:t>
            </w:r>
            <w:r w:rsidRPr="0023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-order polynomial</w:t>
            </w:r>
          </w:p>
        </w:tc>
      </w:tr>
      <w:tr w:rsidR="00237C05" w:rsidRPr="00237C05" w:rsidTr="00237C05">
        <w:trPr>
          <w:trHeight w:val="300"/>
          <w:jc w:val="center"/>
        </w:trPr>
        <w:tc>
          <w:tcPr>
            <w:tcW w:w="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237C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237C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.0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17.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17.5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19.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-122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-50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403</w:t>
            </w:r>
          </w:p>
        </w:tc>
      </w:tr>
      <w:tr w:rsidR="00237C05" w:rsidRPr="00237C05" w:rsidTr="00237C05">
        <w:trPr>
          <w:trHeight w:val="300"/>
          <w:jc w:val="center"/>
        </w:trPr>
        <w:tc>
          <w:tcPr>
            <w:tcW w:w="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237C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237C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.01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-476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-194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1600</w:t>
            </w:r>
          </w:p>
        </w:tc>
      </w:tr>
      <w:tr w:rsidR="00237C05" w:rsidRPr="00237C05" w:rsidTr="00237C05">
        <w:trPr>
          <w:trHeight w:val="300"/>
          <w:jc w:val="center"/>
        </w:trPr>
        <w:tc>
          <w:tcPr>
            <w:tcW w:w="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237C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237C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.02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143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145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13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-504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-203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1730</w:t>
            </w:r>
          </w:p>
        </w:tc>
      </w:tr>
      <w:tr w:rsidR="00237C05" w:rsidRPr="00237C05" w:rsidTr="00237C05">
        <w:trPr>
          <w:trHeight w:val="300"/>
          <w:jc w:val="center"/>
        </w:trPr>
        <w:tc>
          <w:tcPr>
            <w:tcW w:w="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237C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237C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.05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85.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-2309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-91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825</w:t>
            </w:r>
          </w:p>
        </w:tc>
      </w:tr>
      <w:tr w:rsidR="00237C05" w:rsidRPr="00237C05" w:rsidTr="00237C05">
        <w:trPr>
          <w:trHeight w:val="300"/>
          <w:jc w:val="center"/>
        </w:trPr>
        <w:tc>
          <w:tcPr>
            <w:tcW w:w="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237C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5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237C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.09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95.2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95.6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74.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-127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-48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492</w:t>
            </w:r>
          </w:p>
        </w:tc>
      </w:tr>
      <w:tr w:rsidR="00237C05" w:rsidRPr="00237C05" w:rsidTr="00237C05">
        <w:trPr>
          <w:trHeight w:val="300"/>
          <w:jc w:val="center"/>
        </w:trPr>
        <w:tc>
          <w:tcPr>
            <w:tcW w:w="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237C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6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237C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.20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74.4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74.6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54.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-47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-16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220</w:t>
            </w:r>
          </w:p>
        </w:tc>
      </w:tr>
      <w:tr w:rsidR="00237C05" w:rsidRPr="00237C05" w:rsidTr="00237C05">
        <w:trPr>
          <w:trHeight w:val="300"/>
          <w:jc w:val="center"/>
        </w:trPr>
        <w:tc>
          <w:tcPr>
            <w:tcW w:w="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237C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7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237C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.24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144.3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144.6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105.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-78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-25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382</w:t>
            </w:r>
          </w:p>
        </w:tc>
      </w:tr>
      <w:tr w:rsidR="00237C05" w:rsidRPr="00237C05" w:rsidTr="00237C05">
        <w:trPr>
          <w:trHeight w:val="300"/>
          <w:jc w:val="center"/>
        </w:trPr>
        <w:tc>
          <w:tcPr>
            <w:tcW w:w="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237C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8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237C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.41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0.04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62.9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63.0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44.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-17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-40.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</w:tr>
      <w:tr w:rsidR="00237C05" w:rsidRPr="00237C05" w:rsidTr="00237C05">
        <w:trPr>
          <w:trHeight w:val="300"/>
          <w:jc w:val="center"/>
        </w:trPr>
        <w:tc>
          <w:tcPr>
            <w:tcW w:w="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237C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9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237C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.81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0.02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239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16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-22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32.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294</w:t>
            </w:r>
          </w:p>
        </w:tc>
      </w:tr>
      <w:tr w:rsidR="00237C05" w:rsidRPr="00237C05" w:rsidTr="00237C05">
        <w:trPr>
          <w:trHeight w:val="300"/>
          <w:jc w:val="center"/>
        </w:trPr>
        <w:tc>
          <w:tcPr>
            <w:tcW w:w="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237C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237C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0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0.14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88.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88.0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60.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30.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59.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73.8</w:t>
            </w:r>
          </w:p>
        </w:tc>
      </w:tr>
      <w:tr w:rsidR="00237C05" w:rsidRPr="00237C05" w:rsidTr="00237C05">
        <w:trPr>
          <w:trHeight w:val="300"/>
          <w:jc w:val="center"/>
        </w:trPr>
        <w:tc>
          <w:tcPr>
            <w:tcW w:w="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237C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237C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4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0.06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23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230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159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186</w:t>
            </w:r>
          </w:p>
        </w:tc>
      </w:tr>
      <w:tr w:rsidR="00237C05" w:rsidRPr="00237C05" w:rsidTr="00237C05">
        <w:trPr>
          <w:trHeight w:val="300"/>
          <w:jc w:val="center"/>
        </w:trPr>
        <w:tc>
          <w:tcPr>
            <w:tcW w:w="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237C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237C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.0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0.27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64.6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64.7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44.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38.9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50.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49.8</w:t>
            </w:r>
          </w:p>
        </w:tc>
      </w:tr>
      <w:tr w:rsidR="00237C05" w:rsidRPr="00237C05" w:rsidTr="00237C05">
        <w:trPr>
          <w:trHeight w:val="300"/>
          <w:jc w:val="center"/>
        </w:trPr>
        <w:tc>
          <w:tcPr>
            <w:tcW w:w="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237C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237C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4.2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0.15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13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</w:tr>
      <w:tr w:rsidR="00237C05" w:rsidRPr="00237C05" w:rsidTr="00237C05">
        <w:trPr>
          <w:trHeight w:val="300"/>
          <w:jc w:val="center"/>
        </w:trPr>
        <w:tc>
          <w:tcPr>
            <w:tcW w:w="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237C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237C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8.3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0.45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73.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77.6</w:t>
            </w:r>
          </w:p>
        </w:tc>
      </w:tr>
      <w:tr w:rsidR="00237C05" w:rsidRPr="00237C05" w:rsidTr="00237C05">
        <w:trPr>
          <w:trHeight w:val="300"/>
          <w:jc w:val="center"/>
        </w:trPr>
        <w:tc>
          <w:tcPr>
            <w:tcW w:w="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237C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5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237C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2.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0.44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162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162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169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</w:p>
        </w:tc>
      </w:tr>
      <w:tr w:rsidR="00237C05" w:rsidRPr="00237C05" w:rsidTr="00237C05">
        <w:trPr>
          <w:trHeight w:val="300"/>
          <w:jc w:val="center"/>
        </w:trPr>
        <w:tc>
          <w:tcPr>
            <w:tcW w:w="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237C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6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237C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5.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0.98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89.9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89.9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61.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95.9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89.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70.0</w:t>
            </w:r>
          </w:p>
        </w:tc>
      </w:tr>
      <w:tr w:rsidR="00237C05" w:rsidRPr="00237C05" w:rsidTr="00237C05">
        <w:trPr>
          <w:trHeight w:val="300"/>
          <w:jc w:val="center"/>
        </w:trPr>
        <w:tc>
          <w:tcPr>
            <w:tcW w:w="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237C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7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237C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6.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0.99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98.8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98.8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67.9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98.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78.7</w:t>
            </w:r>
          </w:p>
        </w:tc>
      </w:tr>
      <w:tr w:rsidR="00237C05" w:rsidRPr="00237C05" w:rsidTr="00237C05">
        <w:trPr>
          <w:trHeight w:val="300"/>
          <w:jc w:val="center"/>
        </w:trPr>
        <w:tc>
          <w:tcPr>
            <w:tcW w:w="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237C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8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237C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4.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0.98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98.9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14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</w:p>
        </w:tc>
      </w:tr>
      <w:tr w:rsidR="00237C05" w:rsidRPr="00237C05" w:rsidTr="00237C05">
        <w:trPr>
          <w:trHeight w:val="300"/>
          <w:jc w:val="center"/>
        </w:trPr>
        <w:tc>
          <w:tcPr>
            <w:tcW w:w="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237C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9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237C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3.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1.7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78.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</w:tr>
      <w:tr w:rsidR="00237C05" w:rsidRPr="00237C05" w:rsidTr="00237C05">
        <w:trPr>
          <w:trHeight w:val="300"/>
          <w:jc w:val="center"/>
        </w:trPr>
        <w:tc>
          <w:tcPr>
            <w:tcW w:w="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237C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237C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60.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4.2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82.7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82.7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56.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95.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88.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98.2</w:t>
            </w:r>
          </w:p>
        </w:tc>
      </w:tr>
      <w:tr w:rsidR="00237C05" w:rsidRPr="00237C05" w:rsidTr="00237C05">
        <w:trPr>
          <w:trHeight w:val="300"/>
          <w:jc w:val="center"/>
        </w:trPr>
        <w:tc>
          <w:tcPr>
            <w:tcW w:w="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237C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237C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8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12.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84.2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84.2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57.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99.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7C05" w:rsidRPr="00237C05" w:rsidRDefault="00237C05" w:rsidP="00237C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7C05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</w:tbl>
    <w:p w:rsidR="002B74FD" w:rsidRDefault="002B74FD">
      <w:r w:rsidRPr="00206E65">
        <w:rPr>
          <w:rFonts w:ascii="Times New Roman" w:hAnsi="Times New Roman" w:cs="Times New Roman"/>
          <w:b/>
          <w:sz w:val="24"/>
          <w:szCs w:val="24"/>
          <w:lang w:val="en-US"/>
        </w:rPr>
        <w:t>OLS, unweighted linear least squares. WLS, 1/x</w:t>
      </w:r>
      <w:r w:rsidRPr="00206E65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2</w:t>
      </w:r>
      <w:r w:rsidRPr="00206E65">
        <w:rPr>
          <w:rFonts w:ascii="Times New Roman" w:hAnsi="Times New Roman" w:cs="Times New Roman"/>
          <w:b/>
          <w:sz w:val="24"/>
          <w:szCs w:val="24"/>
          <w:lang w:val="en-US"/>
        </w:rPr>
        <w:t>-weighted linear least squares.</w:t>
      </w:r>
    </w:p>
    <w:sectPr w:rsidR="002B74FD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74FD"/>
    <w:rsid w:val="000934D8"/>
    <w:rsid w:val="00237C05"/>
    <w:rsid w:val="002B74FD"/>
    <w:rsid w:val="002D1AA2"/>
    <w:rsid w:val="00315BCE"/>
    <w:rsid w:val="003B093F"/>
    <w:rsid w:val="004C1964"/>
    <w:rsid w:val="00505051"/>
    <w:rsid w:val="00996B91"/>
    <w:rsid w:val="00BC6648"/>
    <w:rsid w:val="00EB7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A035ED-644F-472B-9401-708210A43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2B74FD"/>
    <w:rPr>
      <w:lang w:val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llért Karvaly</dc:creator>
  <cp:keywords/>
  <dc:description/>
  <cp:lastModifiedBy>Gellért Karvaly</cp:lastModifiedBy>
  <cp:revision>2</cp:revision>
  <dcterms:created xsi:type="dcterms:W3CDTF">2019-12-29T21:47:00Z</dcterms:created>
  <dcterms:modified xsi:type="dcterms:W3CDTF">2019-12-29T21:47:00Z</dcterms:modified>
</cp:coreProperties>
</file>